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996" w:rsidRDefault="00CA7996"/>
    <w:tbl>
      <w:tblPr>
        <w:tblW w:w="0" w:type="auto"/>
        <w:tblInd w:w="-459" w:type="dxa"/>
        <w:tblLook w:val="04A0"/>
      </w:tblPr>
      <w:tblGrid>
        <w:gridCol w:w="2815"/>
        <w:gridCol w:w="436"/>
        <w:gridCol w:w="1437"/>
        <w:gridCol w:w="222"/>
        <w:gridCol w:w="436"/>
        <w:gridCol w:w="1437"/>
        <w:gridCol w:w="971"/>
        <w:gridCol w:w="1012"/>
      </w:tblGrid>
      <w:tr w:rsidR="00D66C5F" w:rsidRPr="00D66C5F" w:rsidTr="00D66C5F">
        <w:trPr>
          <w:trHeight w:val="300"/>
        </w:trPr>
        <w:tc>
          <w:tcPr>
            <w:tcW w:w="87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D66C5F" w:rsidRDefault="00D66C5F" w:rsidP="00FA2D1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D66C5F">
              <w:rPr>
                <w:rFonts w:ascii="Times New Roman" w:hAnsi="Times New Roman"/>
                <w:sz w:val="22"/>
              </w:rPr>
              <w:br w:type="page"/>
            </w:r>
            <w:bookmarkStart w:id="0" w:name="_GoBack"/>
            <w:bookmarkEnd w:id="0"/>
            <w:r w:rsidR="00FA2D10">
              <w:rPr>
                <w:rFonts w:ascii="Times New Roman" w:hAnsi="Times New Roman"/>
                <w:sz w:val="22"/>
              </w:rPr>
              <w:t>Additional file 2: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 </w:t>
            </w:r>
            <w:r w:rsidRPr="00D66C5F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Table </w:t>
            </w:r>
            <w:r w:rsidR="00FA2D10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</w:t>
            </w:r>
            <w:r w:rsidRPr="00D66C5F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</w:t>
            </w:r>
            <w:r w:rsidRPr="00D66C5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Lung function parameters by </w:t>
            </w:r>
            <w:r w:rsidRPr="00D66C5F">
              <w:rPr>
                <w:rFonts w:ascii="Times New Roman" w:hAnsi="Times New Roman" w:hint="eastAsia"/>
                <w:color w:val="000000"/>
                <w:kern w:val="0"/>
                <w:sz w:val="22"/>
              </w:rPr>
              <w:t>pack-years</w:t>
            </w:r>
            <w:r w:rsidRPr="00D66C5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D66C5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smoked </w:t>
            </w:r>
            <w:r w:rsidRPr="00D66C5F">
              <w:rPr>
                <w:rFonts w:ascii="Times New Roman" w:hAnsi="Times New Roman"/>
                <w:color w:val="000000"/>
                <w:kern w:val="0"/>
                <w:sz w:val="22"/>
              </w:rPr>
              <w:t>in the control and CB-exposed groups</w:t>
            </w: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Lung function 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leftChars="-103" w:left="-216" w:firstLineChars="98" w:firstLine="216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CB-exposed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-value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interaction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±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±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FV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4.40±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1.32±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323</w:t>
            </w: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&lt; Pack-years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≤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2.41±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1.19±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&gt;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4.95±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8.93±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15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FEV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0.70±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7.01±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7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&lt; Pack-years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≤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9.80±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8.30±1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&gt;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01.96±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9.22±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15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FEV1/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&lt; Pack-years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≤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&gt;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15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EF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3.56±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81.82±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701</w:t>
            </w: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&lt; Pack-years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≤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3.39±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76.25±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&gt;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3.03±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77.19±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15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MMF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5.99±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86.46±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848</w:t>
            </w: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&lt; Pack-years</w:t>
            </w:r>
            <w:r w:rsidRPr="00931637">
              <w:rPr>
                <w:rFonts w:ascii="SimSun" w:hAnsi="SimSun" w:hint="eastAsia"/>
                <w:color w:val="000000"/>
                <w:kern w:val="0"/>
                <w:sz w:val="22"/>
              </w:rPr>
              <w:t>≤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7.05±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84.64±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931637" w:rsidTr="00D66C5F">
        <w:trPr>
          <w:trHeight w:val="36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Pack-years&gt;12.5</w:t>
            </w:r>
            <w:r w:rsidRPr="0093163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95.70±2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89.45±2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C5F" w:rsidRPr="00931637" w:rsidRDefault="00D66C5F" w:rsidP="00D66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31637">
              <w:rPr>
                <w:rFonts w:ascii="Times New Roman" w:hAnsi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6C5F" w:rsidRPr="00931637" w:rsidRDefault="00D66C5F" w:rsidP="00D66C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66C5F" w:rsidRPr="00D66C5F" w:rsidTr="00D66C5F">
        <w:trPr>
          <w:trHeight w:val="360"/>
        </w:trPr>
        <w:tc>
          <w:tcPr>
            <w:tcW w:w="8766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6C5F" w:rsidRPr="00D66C5F" w:rsidRDefault="00D66C5F" w:rsidP="00D66C5F">
            <w:pPr>
              <w:jc w:val="left"/>
              <w:rPr>
                <w:rFonts w:ascii="Times New Roman" w:hAnsi="Times New Roman"/>
                <w:sz w:val="22"/>
              </w:rPr>
            </w:pPr>
            <w:r w:rsidRPr="00D66C5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r w:rsidRPr="00D66C5F">
              <w:rPr>
                <w:rFonts w:ascii="Times New Roman" w:hAnsi="Times New Roman"/>
                <w:kern w:val="0"/>
                <w:sz w:val="22"/>
              </w:rPr>
              <w:t xml:space="preserve">Median of smokers;  </w:t>
            </w:r>
            <w:r w:rsidRPr="00D66C5F">
              <w:rPr>
                <w:rFonts w:ascii="Times New Roman" w:hAnsi="Times New Roman"/>
                <w:kern w:val="0"/>
                <w:sz w:val="22"/>
                <w:vertAlign w:val="superscript"/>
              </w:rPr>
              <w:t>b</w:t>
            </w:r>
            <w:r w:rsidRPr="00D66C5F">
              <w:rPr>
                <w:rFonts w:ascii="Times New Roman" w:hAnsi="Times New Roman"/>
                <w:kern w:val="0"/>
                <w:sz w:val="22"/>
              </w:rPr>
              <w:t xml:space="preserve">Two-sample t test; </w:t>
            </w:r>
            <w:r w:rsidRPr="00D66C5F">
              <w:rPr>
                <w:rFonts w:ascii="Times New Roman" w:hAnsi="Times New Roman"/>
                <w:kern w:val="0"/>
                <w:sz w:val="22"/>
                <w:vertAlign w:val="superscript"/>
              </w:rPr>
              <w:t>c</w:t>
            </w:r>
            <w:r w:rsidRPr="00D66C5F">
              <w:rPr>
                <w:rFonts w:ascii="Times New Roman" w:hAnsi="Times New Roman"/>
                <w:kern w:val="0"/>
                <w:sz w:val="22"/>
              </w:rPr>
              <w:t>Adjustment for age, BMI, and alcohol use.</w:t>
            </w:r>
            <w:r w:rsidRPr="00D66C5F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FVC%: </w:t>
            </w:r>
            <w:r w:rsidRPr="00D66C5F">
              <w:rPr>
                <w:rFonts w:ascii="Times New Roman" w:hAnsi="Times New Roman"/>
                <w:sz w:val="22"/>
              </w:rPr>
              <w:t>percent predicted forced vital capacity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, </w:t>
            </w:r>
            <w:r w:rsidRPr="00D66C5F">
              <w:rPr>
                <w:rFonts w:ascii="Times New Roman" w:hAnsi="Times New Roman"/>
                <w:sz w:val="22"/>
              </w:rPr>
              <w:t>FEV1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%: </w:t>
            </w:r>
            <w:r w:rsidRPr="00D66C5F">
              <w:rPr>
                <w:rFonts w:ascii="Times New Roman" w:hAnsi="Times New Roman"/>
                <w:sz w:val="22"/>
              </w:rPr>
              <w:t>percent predicted forced expiratory volume in 1 second</w:t>
            </w:r>
            <w:r w:rsidRPr="00D66C5F">
              <w:rPr>
                <w:rFonts w:ascii="Times New Roman" w:hAnsi="Times New Roman" w:hint="eastAsia"/>
                <w:sz w:val="22"/>
              </w:rPr>
              <w:t>, MMF%:</w:t>
            </w:r>
            <w:r w:rsidRPr="00D66C5F">
              <w:rPr>
                <w:rFonts w:ascii="Times New Roman" w:hAnsi="Times New Roman"/>
                <w:sz w:val="22"/>
              </w:rPr>
              <w:t xml:space="preserve"> percent predicted maxim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al midexpiratory flow curve, PEF%: </w:t>
            </w:r>
            <w:r w:rsidRPr="00D66C5F">
              <w:rPr>
                <w:rFonts w:ascii="Times New Roman" w:hAnsi="Times New Roman"/>
                <w:sz w:val="22"/>
              </w:rPr>
              <w:t>percent predicted</w:t>
            </w:r>
            <w:r w:rsidRPr="00D66C5F">
              <w:rPr>
                <w:rFonts w:ascii="Times New Roman" w:hAnsi="Times New Roman" w:hint="eastAsia"/>
                <w:sz w:val="22"/>
              </w:rPr>
              <w:t xml:space="preserve"> peak expiratory flow.</w:t>
            </w:r>
          </w:p>
          <w:p w:rsidR="00D66C5F" w:rsidRPr="00D66C5F" w:rsidRDefault="00D66C5F" w:rsidP="00D66C5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:rsidR="00D66C5F" w:rsidRDefault="00D66C5F"/>
    <w:sectPr w:rsidR="00D66C5F" w:rsidSect="007E0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0808" w:rsidRDefault="00830808" w:rsidP="00D66C5F">
      <w:r>
        <w:separator/>
      </w:r>
    </w:p>
  </w:endnote>
  <w:endnote w:type="continuationSeparator" w:id="0">
    <w:p w:rsidR="00830808" w:rsidRDefault="00830808" w:rsidP="00D66C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0808" w:rsidRDefault="00830808" w:rsidP="00D66C5F">
      <w:r>
        <w:separator/>
      </w:r>
    </w:p>
  </w:footnote>
  <w:footnote w:type="continuationSeparator" w:id="0">
    <w:p w:rsidR="00830808" w:rsidRDefault="00830808" w:rsidP="00D66C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6C5F"/>
    <w:rsid w:val="007E0231"/>
    <w:rsid w:val="008222A8"/>
    <w:rsid w:val="00830808"/>
    <w:rsid w:val="00CA7996"/>
    <w:rsid w:val="00D66C5F"/>
    <w:rsid w:val="00F148F3"/>
    <w:rsid w:val="00FA2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5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6C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6C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6C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lastimoso</cp:lastModifiedBy>
  <cp:revision>4</cp:revision>
  <dcterms:created xsi:type="dcterms:W3CDTF">2014-09-23T01:01:00Z</dcterms:created>
  <dcterms:modified xsi:type="dcterms:W3CDTF">2014-12-05T23:34:00Z</dcterms:modified>
</cp:coreProperties>
</file>